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rPr>
          <w:b w:val="false"/>
          <w:b w:val="false"/>
        </w:rPr>
      </w:pPr>
      <w:r>
        <w:rPr>
          <w:b w:val="false"/>
        </w:rPr>
        <w:t>Supplementary Table 1: Intermolecular contacts with respect to monomer A.</w:t>
      </w:r>
    </w:p>
    <w:tbl>
      <w:tblPr>
        <w:tblW w:w="8855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1176"/>
        <w:gridCol w:w="950"/>
        <w:gridCol w:w="1952"/>
        <w:gridCol w:w="1429"/>
        <w:gridCol w:w="1392"/>
      </w:tblGrid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Monomer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Residue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Atom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 = Hydrogen bond</w:t>
            </w:r>
          </w:p>
          <w:p>
            <w:pPr>
              <w:pStyle w:val="Normal"/>
              <w:rPr/>
            </w:pPr>
            <w:r>
              <w:rPr/>
              <w:t>S = Salt bridge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Residue monomer A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Atom monomer A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B (dimerisation)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D128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D1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K465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Z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D2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Y466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H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K465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Z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Q144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E2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E430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R226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H1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E433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E1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E433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E2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H2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E433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E1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R238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E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K246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K246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R238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E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G429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K475 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Z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E43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K475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Z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Q144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E2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L43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K475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Z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E43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E1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R226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H1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R226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H2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E2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R226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H1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G43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Y476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V437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C478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Y476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I439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G480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C478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I444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Y476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H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446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D2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Y476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H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R46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H1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E473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E1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H2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E473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E1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I474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K46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Z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D128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D1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D128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D2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Y466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H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D128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D2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E47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E1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R461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H2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I474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R461 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H2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K47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Z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G429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H 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E430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L432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Y476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G435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H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I444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466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D2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V437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C478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V437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I439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G48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I439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C</w:t>
            </w:r>
          </w:p>
          <w:p>
            <w:pPr>
              <w:pStyle w:val="Normal"/>
              <w:rPr/>
            </w:pPr>
            <w:r>
              <w:rPr/>
              <w:t>(Tetramerisation)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G127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T129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T129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T129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G127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R42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L422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L42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R420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  <w:p>
            <w:pPr>
              <w:pStyle w:val="Normal"/>
              <w:rPr/>
            </w:pPr>
            <w:r>
              <w:rPr/>
              <w:t>(Tetramerisation)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K69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Z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E447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E1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E447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E2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R76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H2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E120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E2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W117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R124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H2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E12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E1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R124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H1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R124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H2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K123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Z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E2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K123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Z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R76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H2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E12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E1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R124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E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R124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H2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K12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Z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E120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E1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E120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E2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R124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H1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E120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E1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H2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E121 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E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E120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E1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W117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E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E121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E1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R138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H2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E430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E1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E430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E2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E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E430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E2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E430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E1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E43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E1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R138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H2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R138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E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E2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R138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E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R138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H2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E447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E1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K69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Z</w:t>
            </w:r>
          </w:p>
        </w:tc>
      </w:tr>
      <w:tr>
        <w:trPr/>
        <w:tc>
          <w:tcPr>
            <w:tcW w:w="1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napToGrid w:val="false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OE2</w:t>
            </w:r>
          </w:p>
        </w:tc>
        <w:tc>
          <w:tcPr>
            <w:tcW w:w="1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HS</w:t>
            </w:r>
          </w:p>
        </w:tc>
        <w:tc>
          <w:tcPr>
            <w:tcW w:w="1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K69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5"/>
              <w:spacing w:lineRule="auto" w:line="240"/>
              <w:rPr>
                <w:b w:val="false"/>
                <w:b w:val="false"/>
              </w:rPr>
            </w:pPr>
            <w:r>
              <w:rPr>
                <w:b w:val="false"/>
              </w:rPr>
              <w:t>NZ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>H = hydrogen bond, S = salt bridg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Arial Unicode MS">
    <w:altName w:val="ヒラギノ角ゴ Pro W3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autoSpaceDE w:val="false"/>
      <w:spacing w:lineRule="auto" w:line="480"/>
      <w:jc w:val="both"/>
      <w:outlineLvl w:val="4"/>
    </w:pPr>
    <w:rPr>
      <w:b/>
      <w:lang w:val="en-US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Arial Unicode MS;ヒラギノ角ゴ Pro W3" w:hAnsi="Arial Unicode MS;ヒラギノ角ゴ Pro W3" w:eastAsia="Arial Unicode MS;ヒラギノ角ゴ Pro W3" w:cs="Courier New"/>
      <w:sz w:val="20"/>
      <w:szCs w:val="20"/>
    </w:rPr>
  </w:style>
  <w:style w:type="character" w:styleId="StrongEmphasis">
    <w:name w:val="Strong"/>
    <w:basedOn w:val="DefaultParagraphFont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ヒラギノ角ゴ Pro W3" w:hAnsi="Arial Unicode MS;ヒラギノ角ゴ Pro W3" w:eastAsia="Arial Unicode MS;ヒラギノ角ゴ Pro W3" w:cs="Courier New"/>
      <w:sz w:val="20"/>
      <w:szCs w:val="20"/>
      <w:lang w:val="en-US" w:bidi="ar-SA"/>
    </w:rPr>
  </w:style>
  <w:style w:type="paragraph" w:styleId="BodyText2">
    <w:name w:val="Body Text 2"/>
    <w:basedOn w:val="Normal"/>
    <w:qFormat/>
    <w:pPr>
      <w:tabs>
        <w:tab w:val="clear" w:pos="720"/>
        <w:tab w:val="left" w:pos="3600" w:leader="none"/>
      </w:tabs>
      <w:spacing w:lineRule="auto" w:line="480"/>
      <w:jc w:val="both"/>
    </w:pPr>
    <w:rPr/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2T04:43:00Z</dcterms:created>
  <dc:creator>Ashley Buckle</dc:creator>
  <dc:description/>
  <cp:keywords/>
  <dc:language>en-US</dc:language>
  <cp:lastModifiedBy>Ashley Buckle</cp:lastModifiedBy>
  <dcterms:modified xsi:type="dcterms:W3CDTF">2009-10-22T04:44:00Z</dcterms:modified>
  <cp:revision>1</cp:revision>
  <dc:subject/>
  <dc:title>Supplementary Table 1: Intermolecular contacts with respect to monomer A</dc:title>
</cp:coreProperties>
</file>